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40" w:before="0" w:after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>Suppleme</w:t>
      </w:r>
      <w:bookmarkStart w:id="0" w:name="_GoBack"/>
      <w:bookmarkEnd w:id="0"/>
      <w:r>
        <w:rPr>
          <w:rFonts w:cs="Times New Roman" w:ascii="Times New Roman" w:hAnsi="Times New Roman"/>
          <w:b/>
        </w:rPr>
        <w:t xml:space="preserve">ntary Table S1. </w:t>
      </w:r>
      <w:r>
        <w:rPr>
          <w:rFonts w:cs="Times New Roman" w:ascii="Times New Roman" w:hAnsi="Times New Roman"/>
          <w:i/>
        </w:rPr>
        <w:t>Summary of the characteristics of the eleven studies included in the review</w:t>
      </w:r>
    </w:p>
    <w:p>
      <w:pPr>
        <w:pStyle w:val="Normal"/>
        <w:pBdr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</w:rPr>
      </w:r>
    </w:p>
    <w:tbl>
      <w:tblPr>
        <w:tblW w:w="93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85"/>
        <w:gridCol w:w="1134"/>
        <w:gridCol w:w="1134"/>
        <w:gridCol w:w="1701"/>
        <w:gridCol w:w="1559"/>
        <w:gridCol w:w="992"/>
        <w:gridCol w:w="993"/>
      </w:tblGrid>
      <w:tr>
        <w:trPr>
          <w:trHeight w:val="80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imary diagn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uration of treat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utcome measure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utcome measure functional disabilit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utcome measure quality of life</w:t>
            </w:r>
          </w:p>
        </w:tc>
      </w:tr>
      <w:tr>
        <w:trPr>
          <w:trHeight w:val="260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eld et al. (1997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R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15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ssage therapy vs. relaxation therapy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15 min/day at bedtim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30 day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PQ-Child For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Q-Parent for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severe pain point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ds for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6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Klepper (1999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R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-17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ysical conditioning program vs. waiting list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60 min sessions 3x/week, once at hom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8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2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inson et al. (2010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I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-18 year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% femal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naging arthritis online program vs. attention control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Intervention group one module/week (30 min) and coaching via phone calls vs. coaching via phone calls concerning self-managemen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12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lled Pain Invento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AQQ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62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rown et al. (2012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L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-18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T vs. education only/no-conta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3 sessions, 3x 45 min lessons at home and 2 telephone call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6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Gill Pain Questionnaire – Short For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dsQL</w:t>
            </w:r>
          </w:p>
        </w:tc>
      </w:tr>
      <w:tr>
        <w:trPr>
          <w:trHeight w:val="152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arakci et al. (2013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I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-17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and-based home exercise vs. waiting list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1 day/week under physical therapist’s supervision, 3 days/week under parent’s supervision for 20-45 minute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12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Q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dsQL</w:t>
            </w:r>
          </w:p>
        </w:tc>
      </w:tr>
      <w:tr>
        <w:trPr>
          <w:trHeight w:val="152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ndonça et al. (2013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I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-18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ilates exercise vs. conventional exercise program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requency: 50 min session 2x/week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24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Q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dsQL</w:t>
            </w:r>
          </w:p>
        </w:tc>
      </w:tr>
      <w:tr>
        <w:trPr>
          <w:trHeight w:val="152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aydogan et al. (2015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I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-18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engthening vs. balance-proprioceptive exercise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45 min sessions, 3x/week supervised, 4x/week at hom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12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Q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2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mholt et al. (2015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I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-14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BT vs. waiting list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120 min sessions, 1x/week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6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dsQL</w:t>
            </w:r>
          </w:p>
        </w:tc>
      </w:tr>
      <w:tr>
        <w:trPr>
          <w:trHeight w:val="152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id et al. (2016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R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-13 year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ysical therapy with biofeedback (n=18) vs physical therapy (n=18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60 min/session 3x/week (in the study group 15 min/session biofeedback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12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FAR-C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instrText xml:space="preserve">ADDIN CSL_CITATION { "citationItems" : [ { "id" : "ITEM-1", "itemData" : { "ISSN" : "0004-3591", "PMID" : "2818655", "abstract" : "A disability assessment tool, the Juvenile Arthritis Functional Assessment Scale, was developed for, and validated in, patients with juvenile rheumatoid arthritis (JRA). Standards for this 10-item tool were developed using the scores of 63 normal school children as controls and comparing these results with those of 71 age-matched JRA patients (age 7-16 years). The JRA patients scored statistically significantly higher on the scale, which also demonstrated excellent internal and convergent validity and internal reliability. The test is easily administered in 10 minutes by a physical or occupational therapist in a clinical or office setting. This tool represents the first normalized disability assessment tool developed for JRA patients.", "author" : [ { "dropping-particle" : "", "family" : "Lovell", "given" : "D J", "non-dropping-particle" : "", "parse-names" : false, "suffix" : "" }, { "dropping-particle" : "", "family" : "Howe", "given" : "S", "non-dropping-particle" : "", "parse-names" : false, "suffix" : "" }, { "dropping-particle" : "", "family" : "Shear", "given" : "E", "non-dropping-particle" : "", "parse-names" : false, "suffix" : "" }, { "dropping-particle" : "", "family" : "Hartner", "given" : "S", "non-dropping-particle" : "", "parse-names" : false, "suffix" : "" }, { "dropping-particle" : "", "family" : "McGirr", "given" : "G", "non-dropping-particle" : "", "parse-names" : false, "suffix" : "" }, { "dropping-particle" : "", "family" : "Schulte", "given" : "M", "non-dropping-particle" : "", "parse-names" : false, "suffix" : "" }, { "dropping-particle" : "", "family" : "Levinson", "given" : "J", "non-dropping-particle" : "", "parse-names" : false, "suffix" : "" }, { "dropping-particle" : "", "family" : "Shear", "given" : "E", "non-dropping-particle" : "", "parse-names" : false, "suffix" : "" }, { "dropping-particle" : "", "family" : "Hartner", "given" : "S", "non-dropping-particle" : "", "parse-names" : false, "suffix" : "" }, { "dropping-particle" : "", "family" : "McGirr", "given" : "G", "non-dropping-particle" : "", "parse-names" : false, "suffix" : "" }, { "dropping-particle" : "", "family" : "Schulte", "given" : "M", "non-dropping-particle" : "", "parse-names" : false, "suffix" : "" }, { "dropping-particle" : "", "family" : "Lovell", "given" : "D J", "non-dropping-particle" : "", "parse-names" : false, "suffix" : "" } ], "container-title" : "Arthritis and Rheumatism", "id" : "ITEM-1", "issue" : "7", "issued" : { "date-parts" : [ [ "1991", "11" ] ] }, "page" : "873-80", "title" : "Development of a disability measurement tool for juvenile rheumatoid arthritis. The Juvenile Arthritis Functional Assessment Report for Children and their Parents", "type" : "article-journal", "volume" : "34" }, "uris" : [ "http://www.mendeley.com/documents/?uuid=93f3d6d7-6cdd-474f-a5fc-61436e30b683", "http://www.mendeley.com/documents/?uuid=833517d1-3be0-4224-99da-45f8ce811981" ] } ], "mendeley" : { "formattedCitation" : "[53]", "plainTextFormattedCitation" : "[53]", "previouslyFormattedCitation" : "[54]" }, "properties" : {  }, "schema" : "https://github.com/citation-style-language/schema/raw/master/csl-citation.json" }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[5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2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naggar et al. (2016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I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range not provided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% female not giv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istive underwater exercise vs. traditional physical therapy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quency: 45 min session 3x/week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12 week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 p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52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iegel et al. (2017)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IA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ldren aged 12-18 years old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% fema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er support and education vs. control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requency: 10 sessions of 20-30min video call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8 week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alled Pain Inventor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dsQL Arthritis Module</w:t>
            </w:r>
          </w:p>
        </w:tc>
      </w:tr>
      <w:tr>
        <w:trPr>
          <w:trHeight w:val="1526" w:hRule="atLeast"/>
        </w:trPr>
        <w:tc>
          <w:tcPr>
            <w:tcW w:w="935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: CBT: cognitive behavioral therapy; CHAQ: Child Health Assessment Questionnaire; FDI: Functional Disability Inventory; JAFAR-C: Juvenile Arthritis Functional Assessment Report; JAQQ: Juvenile Arthritis Quality of Life Questionnaire; JIA: juvenile idiopathic arthritis; JRA: juvenile rheumatoid arthritis; PedsQL: Pediatric Quality of Life Inventory; SLE: systemic lupus erythematous; VAS: visual analog scal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pBdr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9:22:00Z</dcterms:created>
  <dc:creator>Nijhof, L.N.</dc:creator>
  <dc:description/>
  <cp:keywords/>
  <dc:language>en-US</dc:language>
  <cp:lastModifiedBy>Rajkumar G.</cp:lastModifiedBy>
  <dcterms:modified xsi:type="dcterms:W3CDTF">2018-08-23T03:09:00Z</dcterms:modified>
  <cp:revision>3</cp:revision>
  <dc:subject/>
  <dc:title/>
</cp:coreProperties>
</file>